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Supplementary Table 1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Primers for RT-PCR and their annealing temperatures 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4140"/>
        <w:gridCol w:w="1440"/>
        <w:gridCol w:w="1260"/>
      </w:tblGrid>
      <w:tr>
        <w:trPr>
          <w:trHeight w:val="493" w:hRule="atLeast"/>
        </w:trPr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Gene 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Primer sequence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oduct size (b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Annealing (</w:t>
            </w:r>
            <w:r>
              <w:rPr>
                <w:sz w:val="24"/>
                <w:vertAlign w:val="superscript"/>
              </w:rPr>
              <w:t>0</w:t>
            </w:r>
            <w:r>
              <w:rPr>
                <w:sz w:val="24"/>
              </w:rPr>
              <w:t>C)</w:t>
            </w:r>
          </w:p>
        </w:tc>
      </w:tr>
      <w:tr>
        <w:trPr>
          <w:trHeight w:val="493" w:hRule="atLeast"/>
        </w:trPr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yclin A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'-TCCATGTCAGTGCTGAGAGGA</w:t>
            </w:r>
            <w:r>
              <w:rPr/>
              <w:t>-3'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'-GAAGGTCCATGAGACAAGGC</w:t>
            </w:r>
            <w:r>
              <w:rPr/>
              <w:t>-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c</w:t>
            </w:r>
            <w:r>
              <w:rPr/>
              <w:t>yclinD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/>
              <w:t xml:space="preserve">5'-CTGGCCATGAACTACCTGGA-3'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>
                <w:rFonts w:cs="Batang;바탕" w:ascii="Batang;바탕" w:hAnsi="Batang;바탕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>
                <w:rFonts w:cs="Batang;바탕" w:ascii="Batang;바탕" w:hAnsi="Batang;바탕"/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Batang;바탕" w:hAnsi="Batang;바탕" w:cs="Batang;바탕"/>
                <w:szCs w:val="21"/>
              </w:rPr>
            </w:pPr>
            <w:r>
              <w:rPr>
                <w:rFonts w:cs="Batang;바탕" w:ascii="Batang;바탕" w:hAnsi="Batang;바탕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/>
              <w:t>5'-GTCACACTTGATCACTCTGG-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/>
              <w:t>4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/>
              <w:t>51</w:t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/>
              <w:t>cyclin 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/>
              <w:t>, 5'-AATAGAGAGGAAGTCTGG</w:t>
            </w:r>
            <w:r>
              <w:rPr>
                <w:szCs w:val="21"/>
              </w:rPr>
              <w:t>-3'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>
                <w:rFonts w:cs="Batang;바탕" w:ascii="Batang;바탕" w:hAnsi="Batang;바탕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>
                <w:rFonts w:cs="Batang;바탕" w:ascii="Batang;바탕" w:hAnsi="Batang;바탕"/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>
                <w:rFonts w:cs="Batang;바탕" w:ascii="Batang;바탕" w:hAnsi="Batang;바탕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/>
              <w:t>5'-AGATATGCAACCTGCATG</w:t>
            </w:r>
            <w:r>
              <w:rPr>
                <w:szCs w:val="21"/>
              </w:rPr>
              <w:t>-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/>
              <w:t>p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/>
              <w:t>5'-ACTGTGATGCGCTAATGGC</w:t>
            </w:r>
            <w:r>
              <w:rPr>
                <w:szCs w:val="21"/>
              </w:rPr>
              <w:t>-3'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>
                <w:rFonts w:cs="Batang;바탕" w:ascii="Batang;바탕" w:hAnsi="Batang;바탕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>
                <w:rFonts w:cs="Batang;바탕" w:ascii="Batang;바탕" w:hAnsi="Batang;바탕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/>
              <w:t>5'-ATGGTCTTCCTCTGCTGTCC</w:t>
            </w:r>
            <w:r>
              <w:rPr>
                <w:szCs w:val="21"/>
              </w:rPr>
              <w:t>-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M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TTCATTTCTGTTTTCTGGCC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ATTTTTCCTGCAGTTGAACC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M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CAGGCTCTTCTCCTTTCACAAC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AAGCCACGGCTTGGTTTTCCTC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MP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GTTTAG,AAGCCAAACTCAAGG-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0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CTTTGACACTAATCGATCCAC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MMP9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TGGGCTACGTGACCTATGACAT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9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GCCCAGCCCACCTCCACTCCTC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ts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GGGTGACGACTTCTTGTTTG 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GTTAATGGAGTCAACCCAGC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HTM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GTGGCCAAAAGACTCTGAGG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GGCAGGCAGATGGTCTGTAT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AGCTATCGGACTGGCTTGAA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HTM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TGTTGCAGCATTTCAGGAAG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athe</w:t>
            </w:r>
            <w:r>
              <w:rPr>
                <w:szCs w:val="21"/>
              </w:rPr>
              <w:t>psin</w:t>
            </w:r>
            <w:r>
              <w:rPr>
                <w:szCs w:val="21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HTM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GACACAGGCACTTCCCTCAT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HTM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GTAGTAGCGGCCGATGAAGA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Masp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HTM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CCCTATGCAAAGGAATTGGA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CAAGCCTGTGGACTCATCCT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ystatin 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HTM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CCAGCAACGACATGTACCAC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AAGGCACAGCGTAGATCTGG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EG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CTACCTCCACCATGCCAAGT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TCTCTCCTATGTGCTGGCCT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FG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AGAGCGACCCTCACATCAAG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ACTGCCCAGTTCGTTTCAGT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ho 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ATGGCTGCAATCCGAAAGAAAG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TCAGAGAATGGGACAGCCCCT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/>
              <w:t>ps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caps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caps/>
                <w:szCs w:val="21"/>
              </w:rPr>
              <w:t>ggagaacaaggtgatctgcg</w:t>
            </w:r>
            <w:r>
              <w:rPr>
                <w:rFonts w:cs="Batang;바탕" w:ascii="Batang;바탕" w:hAnsi="Batang;바탕"/>
                <w:szCs w:val="21"/>
              </w:rPr>
              <w:t>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Batang;바탕" w:hAnsi="Batang;바탕" w:cs="Batang;바탕"/>
                <w:caps/>
                <w:szCs w:val="21"/>
              </w:rPr>
            </w:pPr>
            <w:r>
              <w:rPr>
                <w:rFonts w:cs="Batang;바탕" w:ascii="Batang;바탕" w:hAnsi="Batang;바탕"/>
                <w:cap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>
                <w:rFonts w:cs="Batang;바탕" w:ascii="Batang;바탕" w:hAnsi="Batang;바탕"/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Batang;바탕" w:hAnsi="Batang;바탕" w:cs="Batang;바탕"/>
                <w:szCs w:val="21"/>
              </w:rPr>
            </w:pPr>
            <w:r>
              <w:rPr>
                <w:rFonts w:cs="Batang;바탕" w:ascii="Batang;바탕" w:hAnsi="Batang;바탕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Batang;바탕" w:hAnsi="Batang;바탕" w:cs="Batang;바탕"/>
                <w:caps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caps/>
                <w:szCs w:val="21"/>
              </w:rPr>
              <w:t>cacactcctcttctggaggg</w:t>
            </w:r>
            <w:r>
              <w:rPr>
                <w:rFonts w:cs="Batang;바탕" w:ascii="Batang;바탕" w:hAnsi="Batang;바탕"/>
                <w:szCs w:val="21"/>
              </w:rPr>
              <w:t>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63</w:t>
            </w:r>
            <w:r>
              <w:rPr/>
              <w:t>b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TIMP-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5'-</w:t>
            </w:r>
            <w:r>
              <w:rPr/>
              <w:t>TTCGTGGGGACACCAGAAGTCAAC</w:t>
            </w:r>
            <w:r>
              <w:rPr>
                <w:szCs w:val="21"/>
              </w:rPr>
              <w:t>-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5'-</w:t>
            </w:r>
            <w:r>
              <w:rPr/>
              <w:t>TGGACACTGTGCAGGCTTCAGTTC</w:t>
            </w:r>
            <w:r>
              <w:rPr>
                <w:szCs w:val="21"/>
              </w:rPr>
              <w:t>-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/>
              <w:t>5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TIMP-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5'-</w:t>
            </w:r>
            <w:r>
              <w:rPr/>
              <w:t>CTCGGCAGTGTGTGGGGTC</w:t>
            </w:r>
            <w:r>
              <w:rPr>
                <w:szCs w:val="21"/>
              </w:rPr>
              <w:t>-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5'-</w:t>
            </w:r>
            <w:r>
              <w:rPr/>
              <w:t>CGAGAAACTCCTGCTTGGGG</w:t>
            </w:r>
            <w:r>
              <w:rPr>
                <w:szCs w:val="21"/>
              </w:rPr>
              <w:t>-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/>
              <w:t>3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GFα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'-GTGGTCTGAAGAGCCCAGAG-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'-AACTGCTGCACACACCTCAC-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M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′-</w:t>
            </w:r>
            <w:r>
              <w:rPr>
                <w:caps/>
                <w:szCs w:val="21"/>
              </w:rPr>
              <w:t>ACGGTTGCAAAACTGGAAAA</w:t>
            </w:r>
            <w:r>
              <w:rPr>
                <w:szCs w:val="21"/>
              </w:rPr>
              <w:t>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5′-</w:t>
            </w:r>
            <w:r>
              <w:rPr>
                <w:caps/>
                <w:szCs w:val="21"/>
              </w:rPr>
              <w:t>TTGGCTCTGGATGGAAAATC</w:t>
            </w:r>
            <w:r>
              <w:rPr>
                <w:szCs w:val="21"/>
              </w:rPr>
              <w:t>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E-cadher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′-AGCCATGGGCCCTTGGA-3′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′-CCAGAGGCTCTGTCACCTTC-3′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C-ju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U</w:t>
            </w:r>
            <w:r>
              <w:rPr/>
              <w:t>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5"/>
                <w:szCs w:val="15"/>
              </w:rPr>
              <w:t>5'-</w:t>
            </w:r>
            <w:r>
              <w:rPr>
                <w:sz w:val="15"/>
                <w:szCs w:val="15"/>
              </w:rPr>
              <w:t>GCATGAGGAACCGCATCGCTGCCTCCAAGT-</w:t>
            </w:r>
            <w:r>
              <w:rPr>
                <w:sz w:val="15"/>
                <w:szCs w:val="15"/>
              </w:rPr>
              <w:t>3</w:t>
            </w:r>
            <w:r>
              <w:rPr>
                <w:szCs w:val="21"/>
              </w:rPr>
              <w:t>`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</w:t>
            </w:r>
            <w:r>
              <w:rPr/>
              <w:t>ow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5"/>
                <w:szCs w:val="15"/>
              </w:rPr>
              <w:t>5'-</w:t>
            </w:r>
            <w:r>
              <w:rPr>
                <w:sz w:val="15"/>
                <w:szCs w:val="15"/>
              </w:rPr>
              <w:t>GCGACCAAGTCCTTCCCACTCGTGCACACT-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`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7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C-f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U</w:t>
            </w:r>
            <w:r>
              <w:rPr/>
              <w:t>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`-</w:t>
            </w:r>
            <w:r>
              <w:rPr>
                <w:kern w:val="0"/>
                <w:sz w:val="15"/>
                <w:szCs w:val="15"/>
              </w:rPr>
              <w:t>AAGGAGAATCCGAAGGGAAAGGAATAAGATGGCT</w:t>
            </w:r>
            <w:r>
              <w:rPr>
                <w:kern w:val="0"/>
                <w:sz w:val="15"/>
                <w:szCs w:val="15"/>
              </w:rPr>
              <w:t>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D</w:t>
            </w:r>
            <w:r>
              <w:rPr/>
              <w:t>ow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5"/>
                <w:szCs w:val="15"/>
              </w:rPr>
              <w:t>5'-</w:t>
            </w:r>
            <w:r>
              <w:rPr>
                <w:kern w:val="0"/>
                <w:sz w:val="15"/>
                <w:szCs w:val="15"/>
              </w:rPr>
              <w:t>AGACGAAGGAAGACGTGTAAGCAGTGCAGCT</w:t>
            </w:r>
            <w:r>
              <w:rPr>
                <w:sz w:val="15"/>
                <w:szCs w:val="15"/>
              </w:rPr>
              <w:t xml:space="preserve"> -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5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GF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CTAGGCACTCTGCTTGC 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>CTTGGGCATGTCAGTGTGGC</w:t>
            </w:r>
            <w:r>
              <w:rPr>
                <w:szCs w:val="21"/>
              </w:rPr>
              <w:t>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GF-1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>AACCACGAGGCTGAGAAGCT</w:t>
            </w:r>
            <w:r>
              <w:rPr>
                <w:szCs w:val="21"/>
              </w:rPr>
              <w:t>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>CAGCATAATCACCAACCCTC</w:t>
            </w:r>
            <w:r>
              <w:rPr>
                <w:szCs w:val="21"/>
              </w:rPr>
              <w:t>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GF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ATGGGAATGCCAATGGGGAAG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>CTTGCCCACGGGGTATCTGGG</w:t>
            </w:r>
            <w:r>
              <w:rPr>
                <w:szCs w:val="21"/>
              </w:rPr>
              <w:t>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rophin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AGGGAAGAGTTAGGCGATG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TTGGGCTCTGGCCTCAA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</w:tr>
      <w:tr>
        <w:trPr>
          <w:trHeight w:val="57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ADP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GGGAGCCAAAAGGGTCATCATCTC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09" w:hRule="atLeast"/>
        </w:trPr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'-CCATGCCAGTGAGCTTCCCGTTC-3'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5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Batang">
    <w:altName w:val="바탕"/>
    <w:charset w:val="81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7T14:23:00Z</dcterms:created>
  <dc:creator>Lenovo User</dc:creator>
  <dc:description/>
  <cp:keywords/>
  <dc:language>en-US</dc:language>
  <cp:lastModifiedBy>Lenovo User</cp:lastModifiedBy>
  <dcterms:modified xsi:type="dcterms:W3CDTF">2007-09-17T14:24:00Z</dcterms:modified>
  <cp:revision>2</cp:revision>
  <dc:subject/>
  <dc:title/>
</cp:coreProperties>
</file>